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70093D" w14:textId="5DCCB726" w:rsidR="008B52CB" w:rsidRDefault="008B52CB" w:rsidP="00C3184B"/>
    <w:p w14:paraId="096CB01C" w14:textId="15FE749F" w:rsidR="00C3184B" w:rsidRDefault="00C3184B" w:rsidP="00700666">
      <w:pPr>
        <w:jc w:val="center"/>
      </w:pPr>
      <w:r>
        <w:rPr>
          <w:noProof/>
        </w:rPr>
        <w:drawing>
          <wp:inline distT="0" distB="0" distL="0" distR="0" wp14:anchorId="22283037" wp14:editId="1CA10C09">
            <wp:extent cx="3240000" cy="2211040"/>
            <wp:effectExtent l="0" t="0" r="0" b="0"/>
            <wp:docPr id="10162604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21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F2A8B" w14:textId="230098BA" w:rsidR="00A11EE1" w:rsidRPr="00863008" w:rsidRDefault="00201EE1" w:rsidP="00201E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3008">
        <w:rPr>
          <w:rFonts w:ascii="Times New Roman" w:hAnsi="Times New Roman" w:cs="Times New Roman"/>
          <w:sz w:val="24"/>
          <w:szCs w:val="24"/>
        </w:rPr>
        <w:t>Supplementary Figure</w:t>
      </w:r>
      <w:r w:rsidRPr="00905F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 Artemisinin does not affect the expression of total AKT and AMPK protein levels.</w:t>
      </w:r>
      <w:r w:rsidRPr="00863008">
        <w:rPr>
          <w:rFonts w:ascii="Times New Roman" w:hAnsi="Times New Roman" w:cs="Times New Roman"/>
          <w:sz w:val="24"/>
          <w:szCs w:val="24"/>
        </w:rPr>
        <w:t xml:space="preserve"> D407 cell cultures were treated with different concentrations of </w:t>
      </w:r>
      <w:r w:rsidRPr="00863008">
        <w:rPr>
          <w:rFonts w:ascii="Times New Roman" w:hAnsi="Times New Roman" w:cs="Times New Roman" w:hint="eastAsia"/>
          <w:sz w:val="24"/>
          <w:szCs w:val="24"/>
        </w:rPr>
        <w:t>a</w:t>
      </w:r>
      <w:r w:rsidRPr="00863008">
        <w:rPr>
          <w:rFonts w:ascii="Times New Roman" w:hAnsi="Times New Roman" w:cs="Times New Roman"/>
          <w:sz w:val="24"/>
          <w:szCs w:val="24"/>
        </w:rPr>
        <w:t xml:space="preserve">rtemisinin (5, 10, </w:t>
      </w:r>
      <w:r w:rsidR="00DB2353" w:rsidRPr="00863008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863008">
        <w:rPr>
          <w:rFonts w:ascii="Times New Roman" w:hAnsi="Times New Roman" w:cs="Times New Roman"/>
          <w:sz w:val="24"/>
          <w:szCs w:val="24"/>
        </w:rPr>
        <w:t>20 μM) for 1 h</w:t>
      </w:r>
      <w:r w:rsidR="0068617B">
        <w:rPr>
          <w:rFonts w:ascii="Times New Roman" w:hAnsi="Times New Roman" w:cs="Times New Roman" w:hint="eastAsia"/>
          <w:sz w:val="24"/>
          <w:szCs w:val="24"/>
        </w:rPr>
        <w:t>,</w:t>
      </w:r>
      <w:r w:rsidRPr="00863008">
        <w:rPr>
          <w:rFonts w:ascii="Times New Roman" w:hAnsi="Times New Roman" w:cs="Times New Roman"/>
          <w:sz w:val="24"/>
          <w:szCs w:val="24"/>
        </w:rPr>
        <w:t xml:space="preserve"> and </w:t>
      </w:r>
      <w:r w:rsidR="0068617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8617B" w:rsidRPr="00863008">
        <w:rPr>
          <w:rFonts w:ascii="Times New Roman" w:hAnsi="Times New Roman" w:cs="Times New Roman"/>
          <w:sz w:val="24"/>
          <w:szCs w:val="24"/>
        </w:rPr>
        <w:t>protein levels</w:t>
      </w:r>
      <w:r w:rsidR="0068617B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68617B" w:rsidRPr="00863008">
        <w:rPr>
          <w:rFonts w:ascii="Times New Roman" w:hAnsi="Times New Roman" w:cs="Times New Roman"/>
          <w:sz w:val="24"/>
          <w:szCs w:val="24"/>
        </w:rPr>
        <w:t xml:space="preserve"> </w:t>
      </w:r>
      <w:r w:rsidRPr="00863008">
        <w:rPr>
          <w:rFonts w:ascii="Times New Roman" w:hAnsi="Times New Roman" w:cs="Times New Roman"/>
          <w:sz w:val="24"/>
          <w:szCs w:val="24"/>
        </w:rPr>
        <w:t>the total-AKT (CST, #4691), total-AMPK (CST, #2603), and control GAPDH (SAB, #40493) were detected by western blotting</w:t>
      </w:r>
      <w:r w:rsidR="00863008" w:rsidRPr="0086300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A1112">
        <w:rPr>
          <w:rFonts w:ascii="Times New Roman" w:hAnsi="Times New Roman" w:cs="Times New Roman" w:hint="eastAsia"/>
          <w:sz w:val="24"/>
          <w:szCs w:val="24"/>
        </w:rPr>
        <w:t>A r</w:t>
      </w:r>
      <w:r w:rsidR="001810B5" w:rsidRPr="00863008">
        <w:rPr>
          <w:rFonts w:ascii="Times New Roman" w:hAnsi="Times New Roman" w:cs="Times New Roman"/>
          <w:sz w:val="24"/>
          <w:szCs w:val="24"/>
        </w:rPr>
        <w:t xml:space="preserve">epresentative western blotting image </w:t>
      </w:r>
      <w:r w:rsidR="008A1112">
        <w:rPr>
          <w:rFonts w:ascii="Times New Roman" w:hAnsi="Times New Roman" w:cs="Times New Roman" w:hint="eastAsia"/>
          <w:sz w:val="24"/>
          <w:szCs w:val="24"/>
        </w:rPr>
        <w:t xml:space="preserve">depicting the levels </w:t>
      </w:r>
      <w:r w:rsidR="001810B5" w:rsidRPr="00863008">
        <w:rPr>
          <w:rFonts w:ascii="Times New Roman" w:hAnsi="Times New Roman" w:cs="Times New Roman"/>
          <w:sz w:val="24"/>
          <w:szCs w:val="24"/>
        </w:rPr>
        <w:t xml:space="preserve">of </w:t>
      </w:r>
      <w:r w:rsidR="00A11EE1" w:rsidRPr="00863008">
        <w:rPr>
          <w:rFonts w:ascii="Times New Roman" w:hAnsi="Times New Roman" w:cs="Times New Roman"/>
          <w:sz w:val="24"/>
          <w:szCs w:val="24"/>
        </w:rPr>
        <w:t>total AKT</w:t>
      </w:r>
      <w:r w:rsidR="00CC207D" w:rsidRPr="0086300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B52CB" w:rsidRPr="00863008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 w:rsidR="00A11EE1" w:rsidRPr="00863008">
        <w:rPr>
          <w:rFonts w:ascii="Times New Roman" w:hAnsi="Times New Roman" w:cs="Times New Roman"/>
          <w:sz w:val="24"/>
          <w:szCs w:val="24"/>
        </w:rPr>
        <w:t>AMPK</w:t>
      </w:r>
      <w:r w:rsidR="00CC207D" w:rsidRPr="00863008">
        <w:rPr>
          <w:rFonts w:ascii="Times New Roman" w:hAnsi="Times New Roman" w:cs="Times New Roman" w:hint="eastAsia"/>
          <w:sz w:val="24"/>
          <w:szCs w:val="24"/>
        </w:rPr>
        <w:t>, and GAPDH</w:t>
      </w:r>
      <w:r w:rsidR="001810B5" w:rsidRPr="00863008">
        <w:rPr>
          <w:rFonts w:ascii="Times New Roman" w:hAnsi="Times New Roman" w:cs="Times New Roman"/>
          <w:sz w:val="24"/>
          <w:szCs w:val="24"/>
        </w:rPr>
        <w:t xml:space="preserve"> protein</w:t>
      </w:r>
      <w:r w:rsidR="008A1112">
        <w:rPr>
          <w:rFonts w:ascii="Times New Roman" w:hAnsi="Times New Roman" w:cs="Times New Roman" w:hint="eastAsia"/>
          <w:sz w:val="24"/>
          <w:szCs w:val="24"/>
        </w:rPr>
        <w:t>s is shown</w:t>
      </w:r>
      <w:r w:rsidR="001810B5" w:rsidRPr="00863008">
        <w:rPr>
          <w:rFonts w:ascii="Times New Roman" w:hAnsi="Times New Roman" w:cs="Times New Roman"/>
          <w:sz w:val="24"/>
          <w:szCs w:val="24"/>
        </w:rPr>
        <w:t>.</w:t>
      </w:r>
    </w:p>
    <w:p w14:paraId="35B4ED6A" w14:textId="77777777" w:rsidR="00201EE1" w:rsidRPr="00700666" w:rsidRDefault="00201EE1">
      <w:pPr>
        <w:rPr>
          <w:rFonts w:ascii="Times New Roman" w:hAnsi="Times New Roman" w:cs="Times New Roman"/>
        </w:rPr>
      </w:pPr>
    </w:p>
    <w:sectPr w:rsidR="00201EE1" w:rsidRPr="00700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299429" w14:textId="77777777" w:rsidR="004255FF" w:rsidRDefault="004255FF" w:rsidP="005F2F0B">
      <w:r>
        <w:separator/>
      </w:r>
    </w:p>
  </w:endnote>
  <w:endnote w:type="continuationSeparator" w:id="0">
    <w:p w14:paraId="31EB899D" w14:textId="77777777" w:rsidR="004255FF" w:rsidRDefault="004255FF" w:rsidP="005F2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9A9B96" w14:textId="77777777" w:rsidR="004255FF" w:rsidRDefault="004255FF" w:rsidP="005F2F0B">
      <w:r>
        <w:separator/>
      </w:r>
    </w:p>
  </w:footnote>
  <w:footnote w:type="continuationSeparator" w:id="0">
    <w:p w14:paraId="37C2BA5C" w14:textId="77777777" w:rsidR="004255FF" w:rsidRDefault="004255FF" w:rsidP="005F2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G2MLMwNDW1NLWwNDFX0lEKTi0uzszPAykwrAUAGzTwMSwAAAA="/>
  </w:docVars>
  <w:rsids>
    <w:rsidRoot w:val="00E74AD3"/>
    <w:rsid w:val="0002478D"/>
    <w:rsid w:val="00125246"/>
    <w:rsid w:val="00164544"/>
    <w:rsid w:val="00166047"/>
    <w:rsid w:val="001810B5"/>
    <w:rsid w:val="001831D1"/>
    <w:rsid w:val="00183618"/>
    <w:rsid w:val="001C636B"/>
    <w:rsid w:val="001D4818"/>
    <w:rsid w:val="00201EE1"/>
    <w:rsid w:val="0025249C"/>
    <w:rsid w:val="002A0419"/>
    <w:rsid w:val="002B3B9A"/>
    <w:rsid w:val="002C6197"/>
    <w:rsid w:val="002E78C7"/>
    <w:rsid w:val="00335AF4"/>
    <w:rsid w:val="00400322"/>
    <w:rsid w:val="004255FF"/>
    <w:rsid w:val="00482735"/>
    <w:rsid w:val="0052340F"/>
    <w:rsid w:val="005C4760"/>
    <w:rsid w:val="005C79B3"/>
    <w:rsid w:val="005D17B7"/>
    <w:rsid w:val="005F0FD2"/>
    <w:rsid w:val="005F2F0B"/>
    <w:rsid w:val="006010A7"/>
    <w:rsid w:val="0068617B"/>
    <w:rsid w:val="00700666"/>
    <w:rsid w:val="00822FC1"/>
    <w:rsid w:val="00863008"/>
    <w:rsid w:val="008A1112"/>
    <w:rsid w:val="008B52CB"/>
    <w:rsid w:val="008C6089"/>
    <w:rsid w:val="008D37C0"/>
    <w:rsid w:val="008E7CE9"/>
    <w:rsid w:val="009036C7"/>
    <w:rsid w:val="00905F5F"/>
    <w:rsid w:val="00973A47"/>
    <w:rsid w:val="009B3E38"/>
    <w:rsid w:val="00A11EE1"/>
    <w:rsid w:val="00A25141"/>
    <w:rsid w:val="00A61ABD"/>
    <w:rsid w:val="00A846EE"/>
    <w:rsid w:val="00AE5601"/>
    <w:rsid w:val="00B66E05"/>
    <w:rsid w:val="00BB0728"/>
    <w:rsid w:val="00C3184B"/>
    <w:rsid w:val="00CC207D"/>
    <w:rsid w:val="00CC7ED3"/>
    <w:rsid w:val="00D03A38"/>
    <w:rsid w:val="00D0403C"/>
    <w:rsid w:val="00D303B3"/>
    <w:rsid w:val="00D51612"/>
    <w:rsid w:val="00D7111E"/>
    <w:rsid w:val="00D81778"/>
    <w:rsid w:val="00DB2353"/>
    <w:rsid w:val="00DB71EF"/>
    <w:rsid w:val="00E74AD3"/>
    <w:rsid w:val="00EB51A1"/>
    <w:rsid w:val="00F0782F"/>
    <w:rsid w:val="00F47AFC"/>
    <w:rsid w:val="00F8198A"/>
    <w:rsid w:val="00F85E36"/>
    <w:rsid w:val="00F966E5"/>
    <w:rsid w:val="00FF242F"/>
    <w:rsid w:val="00FF5DBF"/>
    <w:rsid w:val="00FF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C77344"/>
  <w15:chartTrackingRefBased/>
  <w15:docId w15:val="{C3C7400F-899D-4082-BE1E-4C520CD19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F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F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F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杨</dc:creator>
  <cp:keywords/>
  <dc:description/>
  <cp:lastModifiedBy>超 杨</cp:lastModifiedBy>
  <cp:revision>17</cp:revision>
  <dcterms:created xsi:type="dcterms:W3CDTF">2024-07-02T09:43:00Z</dcterms:created>
  <dcterms:modified xsi:type="dcterms:W3CDTF">2024-07-02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038657664d6ac333f08750977a7801ff9ca9d50ec202b3ec101f400aed8f15</vt:lpwstr>
  </property>
</Properties>
</file>